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F652C" w14:textId="32523A2D" w:rsidR="002D49FF" w:rsidRPr="0065548E" w:rsidRDefault="007D5A63" w:rsidP="002D49FF">
      <w:pPr>
        <w:spacing w:line="480" w:lineRule="auto"/>
        <w:rPr>
          <w:b/>
          <w:bCs/>
          <w:color w:val="000000" w:themeColor="text1"/>
          <w:lang w:val="en-US"/>
        </w:rPr>
      </w:pPr>
      <w:bookmarkStart w:id="0" w:name="_Hlk124775525"/>
      <w:r w:rsidRPr="006A479E">
        <w:rPr>
          <w:b/>
          <w:bCs/>
          <w:lang w:val="en-US"/>
        </w:rPr>
        <w:t xml:space="preserve">S4 </w:t>
      </w:r>
      <w:r w:rsidR="00D20556">
        <w:rPr>
          <w:b/>
          <w:bCs/>
          <w:lang w:val="en-US"/>
        </w:rPr>
        <w:t>T</w:t>
      </w:r>
      <w:r w:rsidR="00995C8A" w:rsidRPr="006A479E">
        <w:rPr>
          <w:b/>
          <w:bCs/>
          <w:lang w:val="en-US"/>
        </w:rPr>
        <w:t>able. Association between class membership and various factors (LCA model with covariates) comparing class 2 and 3 to class 1</w:t>
      </w:r>
      <w:r w:rsidRPr="006A479E">
        <w:rPr>
          <w:b/>
          <w:bCs/>
          <w:lang w:val="en-US"/>
        </w:rPr>
        <w:t xml:space="preserve">; using one randomly selected visit per </w:t>
      </w:r>
      <w:r w:rsidRPr="0065548E">
        <w:rPr>
          <w:b/>
          <w:bCs/>
          <w:color w:val="000000" w:themeColor="text1"/>
          <w:lang w:val="en-US"/>
        </w:rPr>
        <w:t>individual</w:t>
      </w:r>
      <w:r w:rsidR="00995C8A" w:rsidRPr="0065548E">
        <w:rPr>
          <w:b/>
          <w:bCs/>
          <w:color w:val="000000" w:themeColor="text1"/>
          <w:lang w:val="en-US"/>
        </w:rPr>
        <w:t xml:space="preserve">. </w:t>
      </w:r>
    </w:p>
    <w:bookmarkEnd w:id="0"/>
    <w:tbl>
      <w:tblPr>
        <w:tblStyle w:val="TableGrid"/>
        <w:tblpPr w:leftFromText="180" w:rightFromText="180" w:vertAnchor="text" w:horzAnchor="margin" w:tblpY="157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2"/>
        <w:gridCol w:w="960"/>
        <w:gridCol w:w="960"/>
        <w:gridCol w:w="960"/>
        <w:gridCol w:w="964"/>
        <w:gridCol w:w="960"/>
        <w:gridCol w:w="960"/>
        <w:gridCol w:w="960"/>
        <w:gridCol w:w="964"/>
      </w:tblGrid>
      <w:tr w:rsidR="0065548E" w:rsidRPr="0065548E" w14:paraId="1D66059D" w14:textId="77777777" w:rsidTr="00D4162E">
        <w:trPr>
          <w:trHeight w:val="89"/>
        </w:trPr>
        <w:tc>
          <w:tcPr>
            <w:tcW w:w="1322" w:type="dxa"/>
          </w:tcPr>
          <w:p w14:paraId="0AD86FEE" w14:textId="77777777" w:rsidR="00995C8A" w:rsidRPr="0065548E" w:rsidRDefault="00995C8A" w:rsidP="002D49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4AB463" w14:textId="77777777" w:rsidR="00995C8A" w:rsidRPr="0065548E" w:rsidRDefault="00995C8A" w:rsidP="002D49F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Class 2 </w:t>
            </w:r>
          </w:p>
          <w:p w14:paraId="48F6F2E9" w14:textId="77777777" w:rsidR="00995C8A" w:rsidRPr="0065548E" w:rsidRDefault="00995C8A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Vs. class 1</w:t>
            </w:r>
          </w:p>
        </w:tc>
        <w:tc>
          <w:tcPr>
            <w:tcW w:w="384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4D1B048" w14:textId="77777777" w:rsidR="00995C8A" w:rsidRPr="0065548E" w:rsidRDefault="00995C8A" w:rsidP="002D49FF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lass 3</w:t>
            </w:r>
          </w:p>
          <w:p w14:paraId="3B64999E" w14:textId="77777777" w:rsidR="00995C8A" w:rsidRPr="0065548E" w:rsidRDefault="00995C8A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Vs. class 1</w:t>
            </w:r>
          </w:p>
        </w:tc>
      </w:tr>
      <w:tr w:rsidR="0065548E" w:rsidRPr="0065548E" w14:paraId="078276FD" w14:textId="77777777" w:rsidTr="00D4162E">
        <w:trPr>
          <w:trHeight w:val="191"/>
        </w:trPr>
        <w:tc>
          <w:tcPr>
            <w:tcW w:w="1322" w:type="dxa"/>
            <w:tcBorders>
              <w:bottom w:val="single" w:sz="4" w:space="0" w:color="auto"/>
            </w:tcBorders>
          </w:tcPr>
          <w:p w14:paraId="6DF208E3" w14:textId="77777777" w:rsidR="00995C8A" w:rsidRPr="0065548E" w:rsidRDefault="00995C8A" w:rsidP="002D49FF">
            <w:pPr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4BD6C9" w14:textId="77777777" w:rsidR="00995C8A" w:rsidRPr="0065548E" w:rsidRDefault="00995C8A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7BD3A1" w14:textId="77777777" w:rsidR="00995C8A" w:rsidRPr="0065548E" w:rsidRDefault="00995C8A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2B602" w14:textId="77777777" w:rsidR="00995C8A" w:rsidRPr="0065548E" w:rsidRDefault="00995C8A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aOR*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D4192" w14:textId="77777777" w:rsidR="00995C8A" w:rsidRPr="0065548E" w:rsidRDefault="00995C8A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894586" w14:textId="77777777" w:rsidR="00995C8A" w:rsidRPr="0065548E" w:rsidRDefault="00995C8A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3CE419" w14:textId="77777777" w:rsidR="00995C8A" w:rsidRPr="0065548E" w:rsidRDefault="00995C8A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075252" w14:textId="77777777" w:rsidR="00995C8A" w:rsidRPr="0065548E" w:rsidRDefault="00995C8A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proofErr w:type="gramStart"/>
            <w:r w:rsidRPr="0065548E">
              <w:rPr>
                <w:i/>
                <w:iCs/>
                <w:color w:val="000000" w:themeColor="text1"/>
                <w:sz w:val="20"/>
                <w:szCs w:val="20"/>
              </w:rPr>
              <w:t>aOR</w:t>
            </w:r>
            <w:proofErr w:type="gramEnd"/>
            <w:r w:rsidRPr="0065548E">
              <w:rPr>
                <w:i/>
                <w:i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EDF952" w14:textId="77777777" w:rsidR="00995C8A" w:rsidRPr="0065548E" w:rsidRDefault="00995C8A" w:rsidP="002D49FF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</w:rPr>
              <w:t>95%CI</w:t>
            </w:r>
          </w:p>
        </w:tc>
      </w:tr>
      <w:tr w:rsidR="0065548E" w:rsidRPr="0065548E" w14:paraId="3FDCCD19" w14:textId="77777777" w:rsidTr="00D4162E">
        <w:trPr>
          <w:trHeight w:val="287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331B843B" w14:textId="77777777" w:rsidR="00995C8A" w:rsidRPr="0065548E" w:rsidRDefault="00995C8A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ny STI**</w:t>
            </w:r>
          </w:p>
          <w:p w14:paraId="41AC8760" w14:textId="77777777" w:rsidR="00995C8A" w:rsidRPr="0065548E" w:rsidRDefault="00995C8A" w:rsidP="002D49F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Yes vs. no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D253B5" w14:textId="69BDCD47" w:rsidR="00995C8A" w:rsidRPr="0065548E" w:rsidRDefault="00490FC3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E1F476" w14:textId="14517C8D" w:rsidR="00995C8A" w:rsidRPr="0065548E" w:rsidRDefault="00490FC3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0-1.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6C2510" w14:textId="17602414" w:rsidR="00995C8A" w:rsidRPr="0065548E" w:rsidRDefault="0098296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7C21724" w14:textId="59E6D1EA" w:rsidR="00995C8A" w:rsidRPr="0065548E" w:rsidRDefault="00C3533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2-1.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FE8E74" w14:textId="4FACEE22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ABD1D4" w14:textId="6B10408E" w:rsidR="00995C8A" w:rsidRPr="0065548E" w:rsidRDefault="006E74F0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6-</w:t>
            </w:r>
            <w:r w:rsidR="00894404" w:rsidRPr="0065548E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9D9C1D" w14:textId="623B83BC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AE62C" w14:textId="3BF5CADA" w:rsidR="00995C8A" w:rsidRPr="0065548E" w:rsidRDefault="00894404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6-2.09</w:t>
            </w:r>
          </w:p>
        </w:tc>
      </w:tr>
      <w:tr w:rsidR="0065548E" w:rsidRPr="0065548E" w14:paraId="417957D8" w14:textId="77777777" w:rsidTr="00D4162E">
        <w:trPr>
          <w:trHeight w:val="287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14B50AE2" w14:textId="77777777" w:rsidR="00995C8A" w:rsidRPr="0065548E" w:rsidRDefault="00995C8A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  <w:p w14:paraId="006F3F92" w14:textId="77777777" w:rsidR="00995C8A" w:rsidRPr="0065548E" w:rsidRDefault="00995C8A" w:rsidP="002D49F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≥36 vs. ≤35 year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E671BF" w14:textId="6CC07DF5" w:rsidR="00995C8A" w:rsidRPr="0065548E" w:rsidRDefault="00490FC3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A67E96" w14:textId="24B8C61A" w:rsidR="00995C8A" w:rsidRPr="0065548E" w:rsidRDefault="00490FC3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2-</w:t>
            </w:r>
            <w:r w:rsidR="007679AD" w:rsidRPr="0065548E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30966" w14:textId="0CF49F1F" w:rsidR="00995C8A" w:rsidRPr="0065548E" w:rsidRDefault="0098296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9C5DC6" w14:textId="32854231" w:rsidR="00995C8A" w:rsidRPr="0065548E" w:rsidRDefault="00C3533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0-1.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C67F53" w14:textId="1DEAEB81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0F5983" w14:textId="65B1E562" w:rsidR="00995C8A" w:rsidRPr="0065548E" w:rsidRDefault="00894404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2.0-2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1E9BF93" w14:textId="691F7EC9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671ABB" w14:textId="0699EF03" w:rsidR="00995C8A" w:rsidRPr="0065548E" w:rsidRDefault="00894404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2.0-2.5</w:t>
            </w:r>
          </w:p>
        </w:tc>
      </w:tr>
      <w:tr w:rsidR="0065548E" w:rsidRPr="0065548E" w14:paraId="07326A0B" w14:textId="77777777" w:rsidTr="00D4162E">
        <w:trPr>
          <w:trHeight w:val="380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672BC020" w14:textId="1D37D5A1" w:rsidR="00995C8A" w:rsidRPr="0065548E" w:rsidRDefault="001E3018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exual</w:t>
            </w:r>
            <w:r w:rsidR="00995C8A" w:rsidRPr="0065548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partner(s) </w:t>
            </w:r>
          </w:p>
          <w:p w14:paraId="1476707B" w14:textId="77777777" w:rsidR="00995C8A" w:rsidRPr="0065548E" w:rsidRDefault="00995C8A" w:rsidP="002D49FF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Male and female vs. ma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C5E4E5" w14:textId="2D584DF5" w:rsidR="00995C8A" w:rsidRPr="0065548E" w:rsidRDefault="00490FC3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65548E">
              <w:rPr>
                <w:color w:val="000000" w:themeColor="text1"/>
                <w:sz w:val="20"/>
                <w:szCs w:val="20"/>
                <w:lang w:val="en-US"/>
              </w:rPr>
              <w:t>3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EAE03D" w14:textId="0AAD7AA0" w:rsidR="00995C8A" w:rsidRPr="0065548E" w:rsidRDefault="007679AD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65548E">
              <w:rPr>
                <w:color w:val="000000" w:themeColor="text1"/>
                <w:sz w:val="20"/>
                <w:szCs w:val="20"/>
                <w:lang w:val="en-US"/>
              </w:rPr>
              <w:t>2.8-4.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A93CBB" w14:textId="3D4A3828" w:rsidR="00995C8A" w:rsidRPr="0065548E" w:rsidRDefault="0098296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88BB117" w14:textId="56193605" w:rsidR="00995C8A" w:rsidRPr="0065548E" w:rsidRDefault="00C3533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3.2-5.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15B36C" w14:textId="3D431E4C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90F793" w14:textId="3FD033C0" w:rsidR="00995C8A" w:rsidRPr="0065548E" w:rsidRDefault="00894404" w:rsidP="002D49FF">
            <w:pPr>
              <w:jc w:val="center"/>
              <w:rPr>
                <w:color w:val="000000" w:themeColor="text1"/>
                <w:sz w:val="20"/>
                <w:szCs w:val="20"/>
                <w:highlight w:val="yellow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4-0.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57684DD" w14:textId="678D08AE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D4078C" w14:textId="16DDFBC6" w:rsidR="00995C8A" w:rsidRPr="0065548E" w:rsidRDefault="001A5A3C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4-2.1</w:t>
            </w:r>
          </w:p>
        </w:tc>
      </w:tr>
      <w:tr w:rsidR="0065548E" w:rsidRPr="0065548E" w14:paraId="4B391370" w14:textId="77777777" w:rsidTr="00D4162E">
        <w:trPr>
          <w:trHeight w:val="287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341AD5DA" w14:textId="77777777" w:rsidR="00995C8A" w:rsidRPr="0065548E" w:rsidRDefault="00995C8A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Region***</w:t>
            </w:r>
          </w:p>
          <w:p w14:paraId="048AEC55" w14:textId="77777777" w:rsidR="00995C8A" w:rsidRPr="0065548E" w:rsidRDefault="00995C8A" w:rsidP="002D49F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Urban vs. non-urban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992E14" w14:textId="31EBB568" w:rsidR="00995C8A" w:rsidRPr="0065548E" w:rsidRDefault="00490FC3" w:rsidP="002D49F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color w:val="000000" w:themeColor="text1"/>
                <w:sz w:val="20"/>
                <w:szCs w:val="20"/>
                <w:lang w:val="en-US"/>
              </w:rPr>
              <w:t>1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898DC1" w14:textId="525E9E5E" w:rsidR="00995C8A" w:rsidRPr="0065548E" w:rsidRDefault="007679AD" w:rsidP="002D49F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color w:val="000000" w:themeColor="text1"/>
                <w:sz w:val="20"/>
                <w:szCs w:val="20"/>
                <w:lang w:val="en-US"/>
              </w:rPr>
              <w:t>1.3-1.7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1012D0" w14:textId="6124EB13" w:rsidR="00995C8A" w:rsidRPr="0065548E" w:rsidRDefault="0098296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2.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2AE660C" w14:textId="6DA17BCE" w:rsidR="00995C8A" w:rsidRPr="0065548E" w:rsidRDefault="00C3533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2.1-3.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8D7B7A" w14:textId="762E4EA3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C6DC1B" w14:textId="2EE18DBD" w:rsidR="00995C8A" w:rsidRPr="0065548E" w:rsidRDefault="00894404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3-1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CF6A7B0" w14:textId="245BBDB5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BE767" w14:textId="1B72B4AD" w:rsidR="00995C8A" w:rsidRPr="0065548E" w:rsidRDefault="001A5A3C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6-2.1</w:t>
            </w:r>
          </w:p>
        </w:tc>
      </w:tr>
      <w:tr w:rsidR="0065548E" w:rsidRPr="0065548E" w14:paraId="2C5A10F3" w14:textId="77777777" w:rsidTr="00D4162E">
        <w:trPr>
          <w:trHeight w:val="475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</w:tcPr>
          <w:p w14:paraId="67AB924B" w14:textId="77777777" w:rsidR="00995C8A" w:rsidRPr="0065548E" w:rsidRDefault="00995C8A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rom an STI/HIV endemic area**** </w:t>
            </w:r>
          </w:p>
          <w:p w14:paraId="3C182296" w14:textId="77777777" w:rsidR="00995C8A" w:rsidRPr="0065548E" w:rsidRDefault="00995C8A" w:rsidP="002D49FF">
            <w:pPr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</w:rPr>
              <w:t xml:space="preserve">Yes vs. no 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F39815" w14:textId="4D4747D9" w:rsidR="00995C8A" w:rsidRPr="0065548E" w:rsidRDefault="00490FC3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E0AF7" w14:textId="39DC3EC6" w:rsidR="00995C8A" w:rsidRPr="0065548E" w:rsidRDefault="007679AD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9-1.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75515" w14:textId="579722DD" w:rsidR="00995C8A" w:rsidRPr="0065548E" w:rsidRDefault="0098296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7A7FF0A" w14:textId="60FED394" w:rsidR="00995C8A" w:rsidRPr="0065548E" w:rsidRDefault="00C3533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5-0.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EFF893" w14:textId="087BD669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0065A" w14:textId="1FCD0142" w:rsidR="00995C8A" w:rsidRPr="0065548E" w:rsidRDefault="00894404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73-0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6A09AB7" w14:textId="2689C7FD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C273D" w14:textId="423AAA7D" w:rsidR="00995C8A" w:rsidRPr="0065548E" w:rsidRDefault="001A5A3C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7</w:t>
            </w:r>
            <w:r w:rsidR="002D71F6" w:rsidRPr="0065548E">
              <w:rPr>
                <w:color w:val="000000" w:themeColor="text1"/>
                <w:sz w:val="20"/>
                <w:szCs w:val="20"/>
              </w:rPr>
              <w:t>-</w:t>
            </w:r>
            <w:r w:rsidRPr="0065548E">
              <w:rPr>
                <w:color w:val="000000" w:themeColor="text1"/>
                <w:sz w:val="20"/>
                <w:szCs w:val="20"/>
              </w:rPr>
              <w:t>1.2</w:t>
            </w:r>
          </w:p>
        </w:tc>
      </w:tr>
      <w:tr w:rsidR="0065548E" w:rsidRPr="0065548E" w14:paraId="4F90CC7D" w14:textId="77777777" w:rsidTr="00D4162E">
        <w:trPr>
          <w:trHeight w:val="475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90030" w14:textId="77777777" w:rsidR="00995C8A" w:rsidRPr="0065548E" w:rsidRDefault="00995C8A" w:rsidP="002D49FF">
            <w:pPr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Education level</w:t>
            </w:r>
          </w:p>
          <w:p w14:paraId="0998F6F9" w14:textId="77777777" w:rsidR="00995C8A" w:rsidRPr="0065548E" w:rsidRDefault="00995C8A" w:rsidP="002D49FF">
            <w:pPr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High vs. low-midd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477783" w14:textId="1965C7C1" w:rsidR="00995C8A" w:rsidRPr="0065548E" w:rsidRDefault="00490FC3" w:rsidP="002D49F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color w:val="000000" w:themeColor="text1"/>
                <w:sz w:val="20"/>
                <w:szCs w:val="20"/>
                <w:lang w:val="en-US"/>
              </w:rPr>
              <w:t>1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C0BA3F" w14:textId="39292F36" w:rsidR="00995C8A" w:rsidRPr="0065548E" w:rsidRDefault="007679AD" w:rsidP="002D49FF">
            <w:pPr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65548E">
              <w:rPr>
                <w:color w:val="000000" w:themeColor="text1"/>
                <w:sz w:val="20"/>
                <w:szCs w:val="20"/>
                <w:lang w:val="en-US"/>
              </w:rPr>
              <w:t>1.0-1.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6050A" w14:textId="727315FC" w:rsidR="00995C8A" w:rsidRPr="0065548E" w:rsidRDefault="0098296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9EC17BE" w14:textId="17CE22E2" w:rsidR="00995C8A" w:rsidRPr="0065548E" w:rsidRDefault="00C3533F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8-1.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5795F6" w14:textId="1EC90337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20D237" w14:textId="34B51C34" w:rsidR="00995C8A" w:rsidRPr="0065548E" w:rsidRDefault="00894404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7-1.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E2D4545" w14:textId="71444F74" w:rsidR="00995C8A" w:rsidRPr="0065548E" w:rsidRDefault="006967FA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C7583C" w14:textId="225C12B9" w:rsidR="00995C8A" w:rsidRPr="0065548E" w:rsidRDefault="001A5A3C" w:rsidP="002D49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65548E">
              <w:rPr>
                <w:color w:val="000000" w:themeColor="text1"/>
                <w:sz w:val="20"/>
                <w:szCs w:val="20"/>
              </w:rPr>
              <w:t>0.8-1.0</w:t>
            </w:r>
          </w:p>
        </w:tc>
      </w:tr>
    </w:tbl>
    <w:p w14:paraId="654ADFA3" w14:textId="77777777" w:rsidR="005B714C" w:rsidRPr="0065548E" w:rsidRDefault="005B714C" w:rsidP="002D49FF">
      <w:pPr>
        <w:spacing w:line="480" w:lineRule="auto"/>
        <w:jc w:val="both"/>
        <w:rPr>
          <w:color w:val="000000" w:themeColor="text1"/>
          <w:lang w:val="en-US"/>
        </w:rPr>
      </w:pPr>
      <w:bookmarkStart w:id="1" w:name="_Hlk124775536"/>
    </w:p>
    <w:p w14:paraId="1C82AD4B" w14:textId="28A8B4E0" w:rsidR="00995C8A" w:rsidRPr="0065548E" w:rsidRDefault="005E58A4" w:rsidP="00560B20">
      <w:pPr>
        <w:spacing w:line="480" w:lineRule="auto"/>
        <w:jc w:val="both"/>
        <w:rPr>
          <w:rFonts w:ascii="Times" w:hAnsi="Times"/>
          <w:color w:val="000000" w:themeColor="text1"/>
          <w:lang w:val="en-US"/>
        </w:rPr>
      </w:pPr>
      <w:r w:rsidRPr="0065548E">
        <w:rPr>
          <w:rFonts w:ascii="Times" w:hAnsi="Times"/>
          <w:color w:val="000000" w:themeColor="text1"/>
          <w:lang w:val="en-US"/>
        </w:rPr>
        <w:t>Parameter estimates for the associations between STI diagnosis or sociodemographic variables and latent classes were directly obtained from a generalized structural equation model.</w:t>
      </w:r>
      <w:r w:rsidR="00560B20" w:rsidRPr="0065548E">
        <w:rPr>
          <w:rFonts w:ascii="Times" w:hAnsi="Times"/>
          <w:color w:val="000000" w:themeColor="text1"/>
          <w:lang w:val="en-US"/>
        </w:rPr>
        <w:t xml:space="preserve"> </w:t>
      </w:r>
      <w:r w:rsidR="00995C8A" w:rsidRPr="0065548E">
        <w:rPr>
          <w:color w:val="000000" w:themeColor="text1"/>
          <w:lang w:val="en-US"/>
        </w:rPr>
        <w:t>Explanation of data: OR = odds ratio; aOR</w:t>
      </w:r>
      <w:r w:rsidR="007D78E4">
        <w:rPr>
          <w:color w:val="000000" w:themeColor="text1"/>
          <w:lang w:val="en-US"/>
        </w:rPr>
        <w:t xml:space="preserve"> </w:t>
      </w:r>
      <w:r w:rsidR="00995C8A" w:rsidRPr="0065548E">
        <w:rPr>
          <w:color w:val="000000" w:themeColor="text1"/>
          <w:lang w:val="en-US"/>
        </w:rPr>
        <w:t xml:space="preserve">= adjusted odds ratio; 95% CI = 95% confidence interval. </w:t>
      </w:r>
      <w:bookmarkStart w:id="2" w:name="_Hlk124765817"/>
      <w:r w:rsidR="00995C8A" w:rsidRPr="0065548E">
        <w:rPr>
          <w:color w:val="000000" w:themeColor="text1"/>
          <w:lang w:val="en-US"/>
        </w:rPr>
        <w:t xml:space="preserve">*aOR: all models were adjusted for the variables present in the table. </w:t>
      </w:r>
      <w:bookmarkEnd w:id="2"/>
      <w:r w:rsidR="00995C8A" w:rsidRPr="0065548E">
        <w:rPr>
          <w:color w:val="000000" w:themeColor="text1"/>
          <w:lang w:val="en-US"/>
        </w:rPr>
        <w:t xml:space="preserve">**Any STI includes anal chlamydia, anal gonorrhea, hepatitis C virus, hepatitis B virus, and syphilis diagnosed at the visit. ***Originating from an STI/HIV endemic area is defined as being born in and having either one or both parents born in Surinam, Turkey, Netherlands Antilles, North Africa, Sub-Saharan Africa, Eastern Europe, Central and South America, or Asia. ****Region is defined as urban, referring to all “Randstad” provinces, or non-urban, referring to all other provinces. </w:t>
      </w:r>
      <w:bookmarkEnd w:id="1"/>
    </w:p>
    <w:sectPr w:rsidR="00995C8A" w:rsidRPr="0065548E" w:rsidSect="005D02D1">
      <w:footerReference w:type="first" r:id="rId6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637E0" w14:textId="77777777" w:rsidR="00594DB8" w:rsidRDefault="00594DB8" w:rsidP="00632E8E">
      <w:r>
        <w:separator/>
      </w:r>
    </w:p>
  </w:endnote>
  <w:endnote w:type="continuationSeparator" w:id="0">
    <w:p w14:paraId="498FA586" w14:textId="77777777" w:rsidR="00594DB8" w:rsidRDefault="00594DB8" w:rsidP="00632E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30519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B41F85" w14:textId="58E6D2D0" w:rsidR="005D02D1" w:rsidRDefault="005D02D1" w:rsidP="009B67C9">
        <w:pPr>
          <w:pStyle w:val="Footer"/>
          <w:framePr w:wrap="none" w:vAnchor="text" w:hAnchor="margin" w:xAlign="right" w:y="1"/>
          <w:rPr>
            <w:rStyle w:val="PageNumber"/>
          </w:rPr>
        </w:pPr>
        <w:r w:rsidRPr="005D02D1">
          <w:rPr>
            <w:rStyle w:val="PageNumber"/>
            <w:rFonts w:ascii="Corbel" w:hAnsi="Corbel"/>
            <w:sz w:val="20"/>
            <w:szCs w:val="20"/>
          </w:rPr>
          <w:fldChar w:fldCharType="begin"/>
        </w:r>
        <w:r w:rsidRPr="005D02D1">
          <w:rPr>
            <w:rStyle w:val="PageNumber"/>
            <w:rFonts w:ascii="Corbel" w:hAnsi="Corbel"/>
            <w:sz w:val="20"/>
            <w:szCs w:val="20"/>
          </w:rPr>
          <w:instrText xml:space="preserve"> PAGE </w:instrTex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separate"/>
        </w:r>
        <w:r w:rsidRPr="005D02D1">
          <w:rPr>
            <w:rStyle w:val="PageNumber"/>
            <w:rFonts w:ascii="Corbel" w:hAnsi="Corbel"/>
            <w:noProof/>
            <w:sz w:val="20"/>
            <w:szCs w:val="20"/>
          </w:rPr>
          <w:t>1</w:t>
        </w:r>
        <w:r w:rsidRPr="005D02D1">
          <w:rPr>
            <w:rStyle w:val="PageNumber"/>
            <w:rFonts w:ascii="Corbel" w:hAnsi="Corbel"/>
            <w:sz w:val="20"/>
            <w:szCs w:val="20"/>
          </w:rPr>
          <w:fldChar w:fldCharType="end"/>
        </w:r>
      </w:p>
    </w:sdtContent>
  </w:sdt>
  <w:p w14:paraId="5B5C5EEE" w14:textId="77777777" w:rsidR="005D02D1" w:rsidRDefault="005D02D1" w:rsidP="005D02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56145" w14:textId="77777777" w:rsidR="00594DB8" w:rsidRDefault="00594DB8" w:rsidP="00632E8E">
      <w:r>
        <w:separator/>
      </w:r>
    </w:p>
  </w:footnote>
  <w:footnote w:type="continuationSeparator" w:id="0">
    <w:p w14:paraId="198A4C0A" w14:textId="77777777" w:rsidR="00594DB8" w:rsidRDefault="00594DB8" w:rsidP="00632E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E8E"/>
    <w:rsid w:val="00030800"/>
    <w:rsid w:val="00071D5D"/>
    <w:rsid w:val="000912A5"/>
    <w:rsid w:val="000933ED"/>
    <w:rsid w:val="000C0979"/>
    <w:rsid w:val="000E3938"/>
    <w:rsid w:val="00135A63"/>
    <w:rsid w:val="001540F8"/>
    <w:rsid w:val="001A5A3C"/>
    <w:rsid w:val="001D55BF"/>
    <w:rsid w:val="001E3018"/>
    <w:rsid w:val="00281258"/>
    <w:rsid w:val="00296AEE"/>
    <w:rsid w:val="002C5747"/>
    <w:rsid w:val="002C6DF5"/>
    <w:rsid w:val="002D49FF"/>
    <w:rsid w:val="002D71F6"/>
    <w:rsid w:val="00332EB2"/>
    <w:rsid w:val="003337E0"/>
    <w:rsid w:val="00350BD0"/>
    <w:rsid w:val="003A4A4B"/>
    <w:rsid w:val="003A6F2E"/>
    <w:rsid w:val="003B66A1"/>
    <w:rsid w:val="003B7EEF"/>
    <w:rsid w:val="003F5D43"/>
    <w:rsid w:val="00425F7A"/>
    <w:rsid w:val="004670F2"/>
    <w:rsid w:val="00490FC3"/>
    <w:rsid w:val="004F3A0D"/>
    <w:rsid w:val="00503039"/>
    <w:rsid w:val="00543198"/>
    <w:rsid w:val="00552D3E"/>
    <w:rsid w:val="00560B20"/>
    <w:rsid w:val="005714F1"/>
    <w:rsid w:val="00594DB8"/>
    <w:rsid w:val="005B714C"/>
    <w:rsid w:val="005D02D1"/>
    <w:rsid w:val="005E58A4"/>
    <w:rsid w:val="00632E8E"/>
    <w:rsid w:val="00640405"/>
    <w:rsid w:val="0065548E"/>
    <w:rsid w:val="00655A34"/>
    <w:rsid w:val="006967FA"/>
    <w:rsid w:val="006A479E"/>
    <w:rsid w:val="006C5990"/>
    <w:rsid w:val="006D5533"/>
    <w:rsid w:val="006E74F0"/>
    <w:rsid w:val="006F0781"/>
    <w:rsid w:val="00723A90"/>
    <w:rsid w:val="00750FBB"/>
    <w:rsid w:val="0075640F"/>
    <w:rsid w:val="007679AD"/>
    <w:rsid w:val="00797492"/>
    <w:rsid w:val="007A3210"/>
    <w:rsid w:val="007D5A63"/>
    <w:rsid w:val="007D78E4"/>
    <w:rsid w:val="00810600"/>
    <w:rsid w:val="00894404"/>
    <w:rsid w:val="008D55E5"/>
    <w:rsid w:val="009352B8"/>
    <w:rsid w:val="0098296F"/>
    <w:rsid w:val="00995C8A"/>
    <w:rsid w:val="009D1D07"/>
    <w:rsid w:val="00AA5079"/>
    <w:rsid w:val="00AC186B"/>
    <w:rsid w:val="00B55BBB"/>
    <w:rsid w:val="00B663FE"/>
    <w:rsid w:val="00B83CAD"/>
    <w:rsid w:val="00B95CA6"/>
    <w:rsid w:val="00BB2B2F"/>
    <w:rsid w:val="00BE11C6"/>
    <w:rsid w:val="00C01BE0"/>
    <w:rsid w:val="00C3533F"/>
    <w:rsid w:val="00C36475"/>
    <w:rsid w:val="00CC24FD"/>
    <w:rsid w:val="00CC4A0E"/>
    <w:rsid w:val="00D028F6"/>
    <w:rsid w:val="00D20556"/>
    <w:rsid w:val="00DE6964"/>
    <w:rsid w:val="00E102E4"/>
    <w:rsid w:val="00E52341"/>
    <w:rsid w:val="00F24D35"/>
    <w:rsid w:val="00F26E2F"/>
    <w:rsid w:val="00F529B1"/>
    <w:rsid w:val="00FA4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B0731B"/>
  <w15:chartTrackingRefBased/>
  <w15:docId w15:val="{25EFCD34-5E84-4D41-BCBE-5B04EF76F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E8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E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paragraph" w:styleId="Footer">
    <w:name w:val="footer"/>
    <w:basedOn w:val="Normal"/>
    <w:link w:val="FooterChar"/>
    <w:uiPriority w:val="99"/>
    <w:unhideWhenUsed/>
    <w:rsid w:val="00632E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2E8E"/>
    <w:rPr>
      <w:rFonts w:ascii="Times New Roman" w:eastAsia="Times New Roman" w:hAnsi="Times New Roman" w:cs="Times New Roman"/>
      <w:lang w:val="nl-NL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D02D1"/>
  </w:style>
  <w:style w:type="character" w:styleId="CommentReference">
    <w:name w:val="annotation reference"/>
    <w:basedOn w:val="DefaultParagraphFont"/>
    <w:uiPriority w:val="99"/>
    <w:semiHidden/>
    <w:unhideWhenUsed/>
    <w:rsid w:val="00E52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341"/>
    <w:rPr>
      <w:rFonts w:ascii="Times New Roman" w:eastAsia="Times New Roman" w:hAnsi="Times New Roman" w:cs="Times New Roman"/>
      <w:sz w:val="20"/>
      <w:szCs w:val="20"/>
      <w:lang w:val="nl-NL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341"/>
    <w:rPr>
      <w:rFonts w:ascii="Times New Roman" w:eastAsia="Times New Roman" w:hAnsi="Times New Roman" w:cs="Times New Roman"/>
      <w:b/>
      <w:bCs/>
      <w:sz w:val="20"/>
      <w:szCs w:val="20"/>
      <w:lang w:val="nl-NL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7E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E0"/>
    <w:rPr>
      <w:rFonts w:ascii="Segoe UI" w:eastAsia="Times New Roman" w:hAnsi="Segoe UI" w:cs="Segoe UI"/>
      <w:sz w:val="18"/>
      <w:szCs w:val="18"/>
      <w:lang w:val="nl-NL" w:eastAsia="en-GB"/>
    </w:rPr>
  </w:style>
  <w:style w:type="paragraph" w:styleId="Revision">
    <w:name w:val="Revision"/>
    <w:hidden/>
    <w:uiPriority w:val="99"/>
    <w:semiHidden/>
    <w:rsid w:val="0075640F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353</Characters>
  <Application>Microsoft Office Word</Application>
  <DocSecurity>0</DocSecurity>
  <Lines>193</Lines>
  <Paragraphs>5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ne de la Court</dc:creator>
  <cp:keywords/>
  <dc:description/>
  <cp:lastModifiedBy>Feline de la Court</cp:lastModifiedBy>
  <cp:revision>2</cp:revision>
  <dcterms:created xsi:type="dcterms:W3CDTF">2023-03-27T15:52:00Z</dcterms:created>
  <dcterms:modified xsi:type="dcterms:W3CDTF">2023-03-27T15:52:00Z</dcterms:modified>
</cp:coreProperties>
</file>